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979E6" w14:textId="3D858615" w:rsidR="00C83314" w:rsidRDefault="00C83314">
      <w:pPr>
        <w:jc w:val="left"/>
      </w:pPr>
      <w:r w:rsidRPr="00F6508B">
        <w:rPr>
          <w:rFonts w:ascii="Times New Roman" w:hAnsi="Times New Roman"/>
          <w:b/>
          <w:color w:val="000000" w:themeColor="text1"/>
          <w:kern w:val="0"/>
          <w:sz w:val="22"/>
          <w:szCs w:val="22"/>
        </w:rPr>
        <w:t xml:space="preserve">Table </w:t>
      </w:r>
      <w:r>
        <w:rPr>
          <w:rFonts w:ascii="Times New Roman" w:hAnsi="Times New Roman"/>
          <w:b/>
          <w:color w:val="000000" w:themeColor="text1"/>
          <w:kern w:val="0"/>
          <w:sz w:val="22"/>
          <w:szCs w:val="22"/>
        </w:rPr>
        <w:t>S</w:t>
      </w:r>
      <w:r w:rsidRPr="00F6508B">
        <w:rPr>
          <w:rFonts w:ascii="Times New Roman" w:hAnsi="Times New Roman"/>
          <w:b/>
          <w:color w:val="000000" w:themeColor="text1"/>
          <w:kern w:val="0"/>
          <w:sz w:val="22"/>
          <w:szCs w:val="22"/>
        </w:rPr>
        <w:t>1.</w:t>
      </w:r>
      <w:r w:rsidRPr="00F6508B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</w:t>
      </w:r>
      <w:r w:rsidRPr="00F6508B">
        <w:rPr>
          <w:rFonts w:ascii="Times New Roman" w:hAnsi="Times New Roman"/>
          <w:i/>
          <w:color w:val="000000" w:themeColor="text1"/>
          <w:sz w:val="22"/>
          <w:szCs w:val="22"/>
        </w:rPr>
        <w:t>Schizosaccharomyces</w:t>
      </w:r>
      <w:r w:rsidRPr="00F6508B">
        <w:rPr>
          <w:rFonts w:ascii="Times New Roman" w:hAnsi="Times New Roman"/>
          <w:i/>
          <w:color w:val="000000" w:themeColor="text1"/>
          <w:kern w:val="0"/>
          <w:sz w:val="22"/>
          <w:szCs w:val="22"/>
        </w:rPr>
        <w:t xml:space="preserve"> pombe</w:t>
      </w:r>
      <w:r w:rsidRPr="00F6508B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strains used in this study</w:t>
      </w:r>
    </w:p>
    <w:p w14:paraId="6E364724" w14:textId="77777777" w:rsidR="00C83314" w:rsidRDefault="00C83314">
      <w:pPr>
        <w:jc w:val="left"/>
      </w:pPr>
    </w:p>
    <w:tbl>
      <w:tblPr>
        <w:tblStyle w:val="a3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6804"/>
        <w:gridCol w:w="1275"/>
      </w:tblGrid>
      <w:tr w:rsidR="006856FC" w14:paraId="1CA7FF05" w14:textId="77777777" w:rsidTr="002F5061">
        <w:tc>
          <w:tcPr>
            <w:tcW w:w="993" w:type="dxa"/>
            <w:vAlign w:val="bottom"/>
          </w:tcPr>
          <w:p w14:paraId="6C862C3D" w14:textId="3F9DE0F4" w:rsidR="00022592" w:rsidRDefault="00022592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ame</w:t>
            </w:r>
          </w:p>
        </w:tc>
        <w:tc>
          <w:tcPr>
            <w:tcW w:w="6804" w:type="dxa"/>
            <w:vAlign w:val="bottom"/>
          </w:tcPr>
          <w:p w14:paraId="725C1F60" w14:textId="26CBCCE1" w:rsidR="00022592" w:rsidRDefault="00022592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275" w:type="dxa"/>
            <w:vAlign w:val="bottom"/>
          </w:tcPr>
          <w:p w14:paraId="532CA746" w14:textId="737F9E37" w:rsidR="00022592" w:rsidRDefault="00022592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igure</w:t>
            </w:r>
          </w:p>
        </w:tc>
      </w:tr>
      <w:tr w:rsidR="006856FC" w14:paraId="0638F5E8" w14:textId="77777777" w:rsidTr="002F5061">
        <w:tc>
          <w:tcPr>
            <w:tcW w:w="993" w:type="dxa"/>
            <w:vAlign w:val="bottom"/>
          </w:tcPr>
          <w:p w14:paraId="4BD534B3" w14:textId="631127EE" w:rsidR="00022592" w:rsidRDefault="00022592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804" w:type="dxa"/>
            <w:vAlign w:val="bottom"/>
          </w:tcPr>
          <w:p w14:paraId="4D538746" w14:textId="091F8C5B" w:rsidR="00022592" w:rsidRDefault="00022592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187976E0" w14:textId="23986997" w:rsidR="00022592" w:rsidRDefault="002F5061" w:rsidP="00EA5A59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</w:tr>
      <w:tr w:rsidR="006856FC" w14:paraId="3D48CA85" w14:textId="77777777" w:rsidTr="002F5061">
        <w:tc>
          <w:tcPr>
            <w:tcW w:w="993" w:type="dxa"/>
            <w:vAlign w:val="bottom"/>
          </w:tcPr>
          <w:p w14:paraId="3EC2EFDF" w14:textId="46830D54" w:rsidR="00022592" w:rsidRPr="00F6508B" w:rsidRDefault="00022592" w:rsidP="002F5061">
            <w:pPr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</w:t>
            </w:r>
          </w:p>
        </w:tc>
        <w:tc>
          <w:tcPr>
            <w:tcW w:w="6804" w:type="dxa"/>
            <w:vAlign w:val="bottom"/>
          </w:tcPr>
          <w:p w14:paraId="57790FFB" w14:textId="1A583F5A" w:rsidR="00022592" w:rsidRPr="00F6508B" w:rsidRDefault="00022592" w:rsidP="00EA5A59">
            <w:pPr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vAlign w:val="bottom"/>
          </w:tcPr>
          <w:p w14:paraId="5A670572" w14:textId="7CE17EE0" w:rsidR="00022592" w:rsidRPr="00F6508B" w:rsidRDefault="002F5061" w:rsidP="00EA5A59">
            <w:pPr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</w:tr>
      <w:tr w:rsidR="006856FC" w14:paraId="4128E4FE" w14:textId="77777777" w:rsidTr="002F5061">
        <w:tc>
          <w:tcPr>
            <w:tcW w:w="993" w:type="dxa"/>
            <w:vAlign w:val="bottom"/>
          </w:tcPr>
          <w:p w14:paraId="4ACE65FB" w14:textId="03AB2FD7" w:rsidR="00022592" w:rsidRDefault="00022592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2261</w:t>
            </w:r>
          </w:p>
        </w:tc>
        <w:tc>
          <w:tcPr>
            <w:tcW w:w="6804" w:type="dxa"/>
            <w:vAlign w:val="bottom"/>
          </w:tcPr>
          <w:p w14:paraId="6B2B36B5" w14:textId="59570E77" w:rsidR="00022592" w:rsidRDefault="00022592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 ura4-D18 leu1-32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73DEA680" w14:textId="7BD2D061" w:rsidR="00022592" w:rsidRDefault="00022592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6856FC" w14:paraId="7E89A75C" w14:textId="77777777" w:rsidTr="002F5061">
        <w:tc>
          <w:tcPr>
            <w:tcW w:w="993" w:type="dxa"/>
            <w:vAlign w:val="bottom"/>
          </w:tcPr>
          <w:p w14:paraId="40B8D456" w14:textId="6B50F95B" w:rsidR="006856FC" w:rsidRPr="00D73D6B" w:rsidRDefault="002F5061" w:rsidP="002F5061">
            <w:pPr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</w:t>
            </w:r>
            <w:r w:rsidR="006856FC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321</w:t>
            </w:r>
          </w:p>
        </w:tc>
        <w:tc>
          <w:tcPr>
            <w:tcW w:w="6804" w:type="dxa"/>
            <w:vAlign w:val="bottom"/>
          </w:tcPr>
          <w:p w14:paraId="0DB6C116" w14:textId="0724CEF0" w:rsidR="006856FC" w:rsidRPr="00D73D6B" w:rsidRDefault="006856FC" w:rsidP="00EA5A59">
            <w:pPr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ura4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ra4-D18 h</w:t>
            </w:r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371A144D" w14:textId="2C4C7B07" w:rsidR="006856FC" w:rsidRPr="00F6508B" w:rsidRDefault="002F5061" w:rsidP="00EA5A59">
            <w:pPr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</w:tr>
      <w:tr w:rsidR="006856FC" w14:paraId="54B4BE87" w14:textId="77777777" w:rsidTr="002F5061">
        <w:tc>
          <w:tcPr>
            <w:tcW w:w="993" w:type="dxa"/>
            <w:vAlign w:val="bottom"/>
          </w:tcPr>
          <w:p w14:paraId="06DD528B" w14:textId="5E5554EE" w:rsidR="006856FC" w:rsidRPr="00D73D6B" w:rsidRDefault="006856FC" w:rsidP="002F5061">
            <w:pPr>
              <w:widowControl/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2522</w:t>
            </w:r>
          </w:p>
        </w:tc>
        <w:tc>
          <w:tcPr>
            <w:tcW w:w="6804" w:type="dxa"/>
            <w:vAlign w:val="bottom"/>
          </w:tcPr>
          <w:p w14:paraId="73B451F8" w14:textId="65B2114F" w:rsidR="006856FC" w:rsidRPr="00D73D6B" w:rsidRDefault="006856FC" w:rsidP="00D73D6B">
            <w:pPr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leu1</w:t>
            </w:r>
            <w:proofErr w:type="gram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1(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Arg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Nd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67B98F20" w14:textId="6CA8F784" w:rsidR="006856FC" w:rsidRPr="00F6508B" w:rsidRDefault="002F5061" w:rsidP="00EA5A59">
            <w:pPr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3a</w:t>
            </w:r>
          </w:p>
        </w:tc>
      </w:tr>
      <w:tr w:rsidR="006856FC" w14:paraId="22449219" w14:textId="77777777" w:rsidTr="002F5061">
        <w:tc>
          <w:tcPr>
            <w:tcW w:w="993" w:type="dxa"/>
            <w:vAlign w:val="bottom"/>
          </w:tcPr>
          <w:p w14:paraId="70AEDB46" w14:textId="5D008DC7" w:rsidR="006856FC" w:rsidRPr="00D73D6B" w:rsidRDefault="00C83314" w:rsidP="00C83314">
            <w:pPr>
              <w:widowControl/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2578</w:t>
            </w:r>
          </w:p>
        </w:tc>
        <w:tc>
          <w:tcPr>
            <w:tcW w:w="6804" w:type="dxa"/>
            <w:vAlign w:val="bottom"/>
          </w:tcPr>
          <w:p w14:paraId="7F1EFD91" w14:textId="7F3908A6" w:rsidR="006856FC" w:rsidRPr="00D73D6B" w:rsidRDefault="00C83314" w:rsidP="00EA5A59">
            <w:pPr>
              <w:jc w:val="left"/>
              <w:rPr>
                <w:rFonts w:hint="eastAsia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k-ubr11-T2(m3) leu1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1(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Arg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Nd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</w:t>
            </w:r>
            <w:r w:rsidR="009A74CD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A74CD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="009A74CD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  <w:bookmarkStart w:id="0" w:name="_GoBack"/>
            <w:bookmarkEnd w:id="0"/>
          </w:p>
        </w:tc>
        <w:tc>
          <w:tcPr>
            <w:tcW w:w="1275" w:type="dxa"/>
            <w:vAlign w:val="bottom"/>
          </w:tcPr>
          <w:p w14:paraId="62F2AEAA" w14:textId="75E1A3D0" w:rsidR="006856FC" w:rsidRDefault="00C83314" w:rsidP="00C83314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a</w:t>
            </w:r>
          </w:p>
        </w:tc>
      </w:tr>
      <w:tr w:rsidR="006856FC" w14:paraId="53C92E3A" w14:textId="77777777" w:rsidTr="002F5061">
        <w:tc>
          <w:tcPr>
            <w:tcW w:w="993" w:type="dxa"/>
            <w:vAlign w:val="bottom"/>
          </w:tcPr>
          <w:p w14:paraId="5A572BE0" w14:textId="7403340C" w:rsidR="006856FC" w:rsidRPr="00D73D6B" w:rsidRDefault="00C83314" w:rsidP="002F5061">
            <w:pPr>
              <w:widowControl/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2586</w:t>
            </w:r>
          </w:p>
        </w:tc>
        <w:tc>
          <w:tcPr>
            <w:tcW w:w="6804" w:type="dxa"/>
            <w:vAlign w:val="bottom"/>
          </w:tcPr>
          <w:p w14:paraId="5D3B080A" w14:textId="4451BFFF" w:rsidR="006856FC" w:rsidRPr="00D73D6B" w:rsidRDefault="00C83314" w:rsidP="00C83314">
            <w:pPr>
              <w:jc w:val="left"/>
            </w:pPr>
            <w:proofErr w:type="gram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leu1</w:t>
            </w:r>
            <w:proofErr w:type="gram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1(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Met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Nd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3CB05567" w14:textId="468588A4" w:rsidR="006856FC" w:rsidRDefault="00C83314" w:rsidP="00EA5A59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3a</w:t>
            </w:r>
          </w:p>
        </w:tc>
      </w:tr>
      <w:tr w:rsidR="006856FC" w14:paraId="27360D9D" w14:textId="77777777" w:rsidTr="002F5061">
        <w:tc>
          <w:tcPr>
            <w:tcW w:w="993" w:type="dxa"/>
            <w:vAlign w:val="bottom"/>
          </w:tcPr>
          <w:p w14:paraId="03AA051D" w14:textId="5938AB18" w:rsidR="006856FC" w:rsidRPr="00D73D6B" w:rsidRDefault="006856FC" w:rsidP="002F5061">
            <w:pPr>
              <w:widowControl/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2610</w:t>
            </w:r>
          </w:p>
        </w:tc>
        <w:tc>
          <w:tcPr>
            <w:tcW w:w="6804" w:type="dxa"/>
            <w:vAlign w:val="bottom"/>
          </w:tcPr>
          <w:p w14:paraId="2C92CC4E" w14:textId="606DE0F0" w:rsidR="006856FC" w:rsidRPr="00D73D6B" w:rsidRDefault="006856FC" w:rsidP="00EA5A59">
            <w:pPr>
              <w:jc w:val="left"/>
            </w:pPr>
            <w:proofErr w:type="gram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leu1</w:t>
            </w:r>
            <w:proofErr w:type="gram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1(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Trp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Nd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16B48A9B" w14:textId="30747CCF" w:rsidR="006856FC" w:rsidRDefault="002F5061" w:rsidP="00EA5A59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3</w:t>
            </w:r>
            <w:r w:rsidR="00F16599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, b</w:t>
            </w:r>
          </w:p>
        </w:tc>
      </w:tr>
      <w:tr w:rsidR="006856FC" w14:paraId="2A912BDF" w14:textId="77777777" w:rsidTr="002F5061">
        <w:tc>
          <w:tcPr>
            <w:tcW w:w="993" w:type="dxa"/>
            <w:vAlign w:val="bottom"/>
          </w:tcPr>
          <w:p w14:paraId="57230033" w14:textId="489C393B" w:rsidR="006856FC" w:rsidRPr="00D73D6B" w:rsidRDefault="002F5061" w:rsidP="002F5061">
            <w:pPr>
              <w:widowControl/>
              <w:ind w:rightChars="-45" w:right="-108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</w:t>
            </w:r>
            <w:r w:rsidR="006856FC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694</w:t>
            </w:r>
          </w:p>
        </w:tc>
        <w:tc>
          <w:tcPr>
            <w:tcW w:w="6804" w:type="dxa"/>
            <w:vAlign w:val="bottom"/>
          </w:tcPr>
          <w:p w14:paraId="74CB8CAD" w14:textId="6D735DC8" w:rsidR="006856FC" w:rsidRPr="00D73D6B" w:rsidRDefault="006856FC" w:rsidP="00EA5A59">
            <w:pPr>
              <w:jc w:val="left"/>
            </w:pPr>
            <w:proofErr w:type="gramStart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</w:t>
            </w:r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="00D73D6B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5" w:type="dxa"/>
            <w:vAlign w:val="bottom"/>
          </w:tcPr>
          <w:p w14:paraId="3FE0B51F" w14:textId="26B54594" w:rsidR="006856FC" w:rsidRDefault="00003D97" w:rsidP="00EA5A59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</w:tr>
      <w:tr w:rsidR="006856FC" w14:paraId="4EFDEC2A" w14:textId="77777777" w:rsidTr="002F5061">
        <w:tc>
          <w:tcPr>
            <w:tcW w:w="993" w:type="dxa"/>
            <w:vAlign w:val="bottom"/>
          </w:tcPr>
          <w:p w14:paraId="5AD1C5A9" w14:textId="06B0282E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009</w:t>
            </w:r>
          </w:p>
        </w:tc>
        <w:tc>
          <w:tcPr>
            <w:tcW w:w="6804" w:type="dxa"/>
            <w:vAlign w:val="bottom"/>
          </w:tcPr>
          <w:p w14:paraId="3C98BE16" w14:textId="1BBB9C66" w:rsidR="006856FC" w:rsidRDefault="006856FC" w:rsidP="00EA5A59">
            <w:pPr>
              <w:jc w:val="left"/>
              <w:rPr>
                <w:rFonts w:hint="eastAsia"/>
              </w:rPr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sp4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 ptr2::ura4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-D18</w:t>
            </w:r>
            <w:r w:rsidR="009A74CD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="009A74CD" w:rsidRPr="00D73D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4AC115BA" w14:textId="14B7B955" w:rsidR="006856FC" w:rsidRDefault="006856FC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F5061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6856FC" w14:paraId="6510AC4B" w14:textId="77777777" w:rsidTr="002F5061">
        <w:tc>
          <w:tcPr>
            <w:tcW w:w="993" w:type="dxa"/>
            <w:vAlign w:val="bottom"/>
          </w:tcPr>
          <w:p w14:paraId="6EA3325D" w14:textId="4F7C9AF2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21</w:t>
            </w:r>
          </w:p>
        </w:tc>
        <w:tc>
          <w:tcPr>
            <w:tcW w:w="6804" w:type="dxa"/>
            <w:vAlign w:val="bottom"/>
          </w:tcPr>
          <w:p w14:paraId="05D01319" w14:textId="7A510856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 leu1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1(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Arg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Nd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-D18</w:t>
            </w:r>
          </w:p>
        </w:tc>
        <w:tc>
          <w:tcPr>
            <w:tcW w:w="1275" w:type="dxa"/>
            <w:vAlign w:val="bottom"/>
          </w:tcPr>
          <w:p w14:paraId="1A795C8F" w14:textId="31503BEC" w:rsidR="006856FC" w:rsidRDefault="002F5061" w:rsidP="00EA5A59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a, </w:t>
            </w:r>
            <w:r w:rsidR="006856FC"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="00F16599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, S2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, b</w:t>
            </w:r>
          </w:p>
        </w:tc>
      </w:tr>
      <w:tr w:rsidR="006856FC" w14:paraId="5E947060" w14:textId="77777777" w:rsidTr="002F5061">
        <w:tc>
          <w:tcPr>
            <w:tcW w:w="993" w:type="dxa"/>
            <w:vAlign w:val="bottom"/>
          </w:tcPr>
          <w:p w14:paraId="0DEBFCC8" w14:textId="1C51EDAF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22</w:t>
            </w:r>
          </w:p>
        </w:tc>
        <w:tc>
          <w:tcPr>
            <w:tcW w:w="6804" w:type="dxa"/>
            <w:vAlign w:val="bottom"/>
          </w:tcPr>
          <w:p w14:paraId="314D3B81" w14:textId="0E180A79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 leu1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1(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Trp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Nd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-D18</w:t>
            </w:r>
          </w:p>
        </w:tc>
        <w:tc>
          <w:tcPr>
            <w:tcW w:w="1275" w:type="dxa"/>
            <w:vAlign w:val="bottom"/>
          </w:tcPr>
          <w:p w14:paraId="7AF09C33" w14:textId="461AEB85" w:rsidR="006856FC" w:rsidRDefault="006856FC" w:rsidP="00B6302E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b</w:t>
            </w:r>
            <w:r w:rsidR="00F16599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, S2</w:t>
            </w:r>
            <w:r w:rsidR="00B6302E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6856FC" w14:paraId="46970BE9" w14:textId="77777777" w:rsidTr="002F5061">
        <w:tc>
          <w:tcPr>
            <w:tcW w:w="993" w:type="dxa"/>
            <w:vAlign w:val="bottom"/>
          </w:tcPr>
          <w:p w14:paraId="10F9FD8B" w14:textId="52164DA1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27</w:t>
            </w:r>
          </w:p>
        </w:tc>
        <w:tc>
          <w:tcPr>
            <w:tcW w:w="6804" w:type="dxa"/>
            <w:vAlign w:val="bottom"/>
          </w:tcPr>
          <w:p w14:paraId="61806BE0" w14:textId="3CACFDD1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kanMX6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16B75AED" w14:textId="2C02CED8" w:rsidR="006856FC" w:rsidRDefault="002F5061" w:rsidP="00EA5A59">
            <w:pPr>
              <w:jc w:val="left"/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</w:tr>
      <w:tr w:rsidR="006856FC" w14:paraId="14BB7A0A" w14:textId="77777777" w:rsidTr="002F5061">
        <w:tc>
          <w:tcPr>
            <w:tcW w:w="993" w:type="dxa"/>
            <w:vAlign w:val="bottom"/>
          </w:tcPr>
          <w:p w14:paraId="7EE7AAAC" w14:textId="27728686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76</w:t>
            </w:r>
          </w:p>
        </w:tc>
        <w:tc>
          <w:tcPr>
            <w:tcW w:w="6804" w:type="dxa"/>
            <w:vAlign w:val="bottom"/>
          </w:tcPr>
          <w:p w14:paraId="188B83E5" w14:textId="6F9F78A0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 leu1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4(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ArgRec8C-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-D18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3B4FA1F6" w14:textId="53E389EF" w:rsidR="006856FC" w:rsidRDefault="006856FC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c</w:t>
            </w:r>
          </w:p>
        </w:tc>
      </w:tr>
      <w:tr w:rsidR="006856FC" w14:paraId="2D5B6F82" w14:textId="77777777" w:rsidTr="002F5061">
        <w:tc>
          <w:tcPr>
            <w:tcW w:w="993" w:type="dxa"/>
            <w:vAlign w:val="bottom"/>
          </w:tcPr>
          <w:p w14:paraId="57F2C3F3" w14:textId="5B2F80BF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78</w:t>
            </w:r>
          </w:p>
        </w:tc>
        <w:tc>
          <w:tcPr>
            <w:tcW w:w="6804" w:type="dxa"/>
            <w:vAlign w:val="bottom"/>
          </w:tcPr>
          <w:p w14:paraId="17542F0D" w14:textId="486B00F1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hphMX6 leu1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[Pnmt4(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His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i-TrpRec8C-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LAG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GFP)]</w:t>
            </w:r>
            <w:proofErr w:type="spell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nt</w:t>
            </w:r>
            <w:proofErr w:type="spell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-D18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139DBD2C" w14:textId="4C100A6C" w:rsidR="006856FC" w:rsidRDefault="006856FC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c</w:t>
            </w:r>
          </w:p>
        </w:tc>
      </w:tr>
      <w:tr w:rsidR="006856FC" w14:paraId="3EAD8CB5" w14:textId="77777777" w:rsidTr="002F5061">
        <w:tc>
          <w:tcPr>
            <w:tcW w:w="993" w:type="dxa"/>
            <w:vAlign w:val="bottom"/>
          </w:tcPr>
          <w:p w14:paraId="2F068920" w14:textId="1E6CA827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92</w:t>
            </w:r>
          </w:p>
        </w:tc>
        <w:tc>
          <w:tcPr>
            <w:tcW w:w="6804" w:type="dxa"/>
            <w:vAlign w:val="bottom"/>
          </w:tcPr>
          <w:p w14:paraId="28C74C58" w14:textId="497BAE9E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ubr11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kanMX6 ura4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00C89CE5" w14:textId="28E6C40F" w:rsidR="006856FC" w:rsidRDefault="006856FC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b</w:t>
            </w:r>
          </w:p>
        </w:tc>
      </w:tr>
      <w:tr w:rsidR="006856FC" w14:paraId="6B122FA4" w14:textId="77777777" w:rsidTr="002F5061">
        <w:tc>
          <w:tcPr>
            <w:tcW w:w="993" w:type="dxa"/>
            <w:vAlign w:val="bottom"/>
          </w:tcPr>
          <w:p w14:paraId="137E566B" w14:textId="37FC3310" w:rsidR="006856FC" w:rsidRDefault="006856FC" w:rsidP="002F5061">
            <w:pPr>
              <w:ind w:rightChars="-45" w:right="-108"/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KSP3193</w:t>
            </w:r>
          </w:p>
        </w:tc>
        <w:tc>
          <w:tcPr>
            <w:tcW w:w="6804" w:type="dxa"/>
            <w:vAlign w:val="bottom"/>
          </w:tcPr>
          <w:p w14:paraId="70C5F403" w14:textId="613FCED1" w:rsidR="006856FC" w:rsidRDefault="006856FC" w:rsidP="00EA5A59">
            <w:pPr>
              <w:jc w:val="left"/>
            </w:pPr>
            <w:proofErr w:type="gramStart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sp4</w:t>
            </w:r>
            <w:proofErr w:type="gramEnd"/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::kanMX6 ptr2::ura4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ura4-D18 h</w:t>
            </w: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275" w:type="dxa"/>
            <w:vAlign w:val="bottom"/>
          </w:tcPr>
          <w:p w14:paraId="752F14EE" w14:textId="67EE183E" w:rsidR="006856FC" w:rsidRDefault="006856FC" w:rsidP="00EA5A59">
            <w:pPr>
              <w:jc w:val="left"/>
            </w:pPr>
            <w:r w:rsidRPr="00F6508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</w:tr>
    </w:tbl>
    <w:p w14:paraId="236D8E70" w14:textId="77777777" w:rsidR="002F5061" w:rsidRDefault="002F5061" w:rsidP="00EA5A59">
      <w:pPr>
        <w:jc w:val="left"/>
      </w:pPr>
    </w:p>
    <w:sectPr w:rsidR="002F5061" w:rsidSect="006856FC">
      <w:pgSz w:w="11900" w:h="16840"/>
      <w:pgMar w:top="1985" w:right="1418" w:bottom="1701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005"/>
    <w:rsid w:val="00003D97"/>
    <w:rsid w:val="00022592"/>
    <w:rsid w:val="002F5061"/>
    <w:rsid w:val="00422005"/>
    <w:rsid w:val="0052121C"/>
    <w:rsid w:val="006856FC"/>
    <w:rsid w:val="008B2091"/>
    <w:rsid w:val="009A74CD"/>
    <w:rsid w:val="00B56E80"/>
    <w:rsid w:val="00B6302E"/>
    <w:rsid w:val="00C83314"/>
    <w:rsid w:val="00D73D6B"/>
    <w:rsid w:val="00EA5A59"/>
    <w:rsid w:val="00F1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C5F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005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25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005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25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2</Words>
  <Characters>816</Characters>
  <Application>Microsoft Macintosh Word</Application>
  <DocSecurity>0</DocSecurity>
  <Lines>6</Lines>
  <Paragraphs>1</Paragraphs>
  <ScaleCrop>false</ScaleCrop>
  <Company>広島大学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 憲司</dc:creator>
  <cp:keywords/>
  <dc:description/>
  <cp:lastModifiedBy>北村 憲司</cp:lastModifiedBy>
  <cp:revision>11</cp:revision>
  <cp:lastPrinted>2014-04-22T09:31:00Z</cp:lastPrinted>
  <dcterms:created xsi:type="dcterms:W3CDTF">2014-04-19T14:01:00Z</dcterms:created>
  <dcterms:modified xsi:type="dcterms:W3CDTF">2014-04-23T07:43:00Z</dcterms:modified>
</cp:coreProperties>
</file>